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ECD" w:rsidRDefault="00C42ECD" w:rsidP="00C42ECD"/>
    <w:p w:rsidR="00C42ECD" w:rsidRDefault="00C42ECD" w:rsidP="00805F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r w:rsidR="00566AD9">
        <w:rPr>
          <w:rFonts w:asciiTheme="majorBidi" w:hAnsiTheme="majorBidi" w:cstheme="majorBidi"/>
        </w:rPr>
        <w:t>S</w:t>
      </w:r>
      <w:bookmarkStart w:id="0" w:name="_GoBack"/>
      <w:bookmarkEnd w:id="0"/>
      <w:r w:rsidR="00952508">
        <w:rPr>
          <w:rFonts w:asciiTheme="majorBidi" w:hAnsiTheme="majorBidi" w:cstheme="majorBidi"/>
        </w:rPr>
        <w:t>2</w:t>
      </w:r>
      <w:r w:rsidRPr="00501666">
        <w:rPr>
          <w:rFonts w:asciiTheme="majorBidi" w:hAnsiTheme="majorBidi" w:cstheme="majorBidi"/>
        </w:rPr>
        <w:t xml:space="preserve">: </w:t>
      </w:r>
      <w:r w:rsidR="00805F1B">
        <w:rPr>
          <w:rFonts w:asciiTheme="majorBidi" w:hAnsiTheme="majorBidi" w:cstheme="majorBidi"/>
        </w:rPr>
        <w:t>L</w:t>
      </w:r>
      <w:r w:rsidRPr="00501666">
        <w:rPr>
          <w:rFonts w:asciiTheme="majorBidi" w:hAnsiTheme="majorBidi" w:cstheme="majorBidi"/>
        </w:rPr>
        <w:t>ncRNAs list with the highest expression correlation with each of the candidate genes</w:t>
      </w:r>
    </w:p>
    <w:p w:rsidR="00C42ECD" w:rsidRPr="00501666" w:rsidRDefault="00C42ECD" w:rsidP="00C42ECD">
      <w:pPr>
        <w:rPr>
          <w:rFonts w:asciiTheme="majorBidi" w:hAnsiTheme="majorBidi" w:cstheme="majorBidi"/>
        </w:rPr>
      </w:pPr>
    </w:p>
    <w:tbl>
      <w:tblPr>
        <w:tblStyle w:val="GridTable6Colorful"/>
        <w:bidiVisual/>
        <w:tblW w:w="8081" w:type="dxa"/>
        <w:jc w:val="right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2193"/>
        <w:gridCol w:w="1635"/>
        <w:gridCol w:w="1843"/>
      </w:tblGrid>
      <w:tr w:rsidR="00C42ECD" w:rsidRPr="00312DDD" w:rsidTr="00875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312DDD" w:rsidRDefault="00C42ECD" w:rsidP="008759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probe ID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Degree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Annotation of  </w:t>
            </w:r>
            <w:r w:rsidRPr="00DA37E1">
              <w:rPr>
                <w:rFonts w:asciiTheme="majorBidi" w:hAnsiTheme="majorBidi" w:cstheme="majorBidi"/>
                <w:sz w:val="20"/>
                <w:szCs w:val="20"/>
              </w:rPr>
              <w:t>Manufacturer (NCBI)</w:t>
            </w:r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hugo name</w:t>
            </w:r>
          </w:p>
        </w:tc>
        <w:tc>
          <w:tcPr>
            <w:tcW w:w="1843" w:type="dxa"/>
          </w:tcPr>
          <w:p w:rsidR="00C42ECD" w:rsidRPr="00312DDD" w:rsidRDefault="00C42ECD" w:rsidP="0087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ncRNA Name</w:t>
            </w:r>
          </w:p>
        </w:tc>
      </w:tr>
      <w:tr w:rsidR="00C42ECD" w:rsidRPr="00312DDD" w:rsidTr="0087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59884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KN2B-AS1</w:t>
            </w:r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CDKN2B-AS1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MTAP-1</w:t>
            </w:r>
          </w:p>
        </w:tc>
      </w:tr>
      <w:tr w:rsidR="00C42ECD" w:rsidRPr="00312DDD" w:rsidTr="00875922">
        <w:trPr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0991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102724156</w:t>
            </w:r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OC100653206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CDK20-8</w:t>
            </w:r>
          </w:p>
        </w:tc>
      </w:tr>
      <w:tr w:rsidR="00C42ECD" w:rsidRPr="00312DDD" w:rsidTr="0087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9182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GLR</w:t>
            </w:r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HOXD-AS1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AC009336.1-2</w:t>
            </w:r>
          </w:p>
        </w:tc>
      </w:tr>
      <w:tr w:rsidR="00C42ECD" w:rsidRPr="00312DDD" w:rsidTr="00875922">
        <w:trPr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52583_s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OLE_LINK1"/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CC13</w:t>
            </w:r>
            <w:bookmarkEnd w:id="1"/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ABCC13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RBM11-5</w:t>
            </w:r>
          </w:p>
        </w:tc>
      </w:tr>
      <w:tr w:rsidR="00C42ECD" w:rsidRPr="00312DDD" w:rsidTr="0087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3527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OLE_LINK2"/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101929340</w:t>
            </w:r>
            <w:bookmarkEnd w:id="2"/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OC100129069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NRGN-1</w:t>
            </w:r>
          </w:p>
        </w:tc>
      </w:tr>
      <w:tr w:rsidR="00C42ECD" w:rsidRPr="00312DDD" w:rsidTr="00875922">
        <w:trPr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6001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3" w:name="OLE_LINK3"/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C00675</w:t>
            </w:r>
            <w:bookmarkEnd w:id="3"/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OC100289255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PIRT-1</w:t>
            </w:r>
          </w:p>
        </w:tc>
      </w:tr>
      <w:tr w:rsidR="00C42ECD" w:rsidRPr="00312DDD" w:rsidTr="0087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7494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120AOS</w:t>
            </w:r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FAM120AOS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FAM120AOS-4</w:t>
            </w:r>
          </w:p>
        </w:tc>
      </w:tr>
      <w:tr w:rsidR="00C42ECD" w:rsidRPr="00312DDD" w:rsidTr="00875922">
        <w:trPr>
          <w:trHeight w:val="19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2ECD" w:rsidRPr="00DA37E1" w:rsidRDefault="00C42ECD" w:rsidP="0087592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A37E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2307_at</w:t>
            </w:r>
          </w:p>
        </w:tc>
        <w:tc>
          <w:tcPr>
            <w:tcW w:w="992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93" w:type="dxa"/>
            <w:vAlign w:val="bottom"/>
          </w:tcPr>
          <w:p w:rsidR="00C42ECD" w:rsidRPr="00DA37E1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4" w:name="OLE_LINK4"/>
            <w:r w:rsidRPr="00DA37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CD4-AS1</w:t>
            </w:r>
            <w:bookmarkEnd w:id="4"/>
          </w:p>
        </w:tc>
        <w:tc>
          <w:tcPr>
            <w:tcW w:w="1635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OC282997</w:t>
            </w:r>
          </w:p>
        </w:tc>
        <w:tc>
          <w:tcPr>
            <w:tcW w:w="1843" w:type="dxa"/>
            <w:hideMark/>
          </w:tcPr>
          <w:p w:rsidR="00C42ECD" w:rsidRPr="00312DDD" w:rsidRDefault="00C42ECD" w:rsidP="00875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2DDD">
              <w:rPr>
                <w:rFonts w:asciiTheme="majorBidi" w:hAnsiTheme="majorBidi" w:cstheme="majorBidi"/>
                <w:sz w:val="20"/>
                <w:szCs w:val="20"/>
              </w:rPr>
              <w:t>lnc-BBIP1-1</w:t>
            </w:r>
          </w:p>
        </w:tc>
      </w:tr>
    </w:tbl>
    <w:p w:rsidR="00C42ECD" w:rsidRDefault="00C42ECD" w:rsidP="00C42ECD"/>
    <w:p w:rsidR="00C42ECD" w:rsidRDefault="00C42ECD" w:rsidP="00C42ECD"/>
    <w:p w:rsidR="00C42ECD" w:rsidRDefault="00C42ECD" w:rsidP="00C42ECD"/>
    <w:p w:rsidR="004D6061" w:rsidRPr="00C42ECD" w:rsidRDefault="004D6061" w:rsidP="00C42ECD"/>
    <w:sectPr w:rsidR="004D6061" w:rsidRPr="00C42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B21" w:rsidRDefault="00073B21" w:rsidP="00B15DB5">
      <w:pPr>
        <w:spacing w:after="0" w:line="240" w:lineRule="auto"/>
      </w:pPr>
      <w:r>
        <w:separator/>
      </w:r>
    </w:p>
  </w:endnote>
  <w:endnote w:type="continuationSeparator" w:id="0">
    <w:p w:rsidR="00073B21" w:rsidRDefault="00073B21" w:rsidP="00B15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B21" w:rsidRDefault="00073B21" w:rsidP="00B15DB5">
      <w:pPr>
        <w:spacing w:after="0" w:line="240" w:lineRule="auto"/>
      </w:pPr>
      <w:r>
        <w:separator/>
      </w:r>
    </w:p>
  </w:footnote>
  <w:footnote w:type="continuationSeparator" w:id="0">
    <w:p w:rsidR="00073B21" w:rsidRDefault="00073B21" w:rsidP="00B15D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DB5"/>
    <w:rsid w:val="00073B21"/>
    <w:rsid w:val="000F6015"/>
    <w:rsid w:val="001018FF"/>
    <w:rsid w:val="001B1267"/>
    <w:rsid w:val="002A2569"/>
    <w:rsid w:val="004D6061"/>
    <w:rsid w:val="004D60C8"/>
    <w:rsid w:val="004E2DA7"/>
    <w:rsid w:val="00541381"/>
    <w:rsid w:val="00566AD9"/>
    <w:rsid w:val="005D4682"/>
    <w:rsid w:val="00674F75"/>
    <w:rsid w:val="007F22F4"/>
    <w:rsid w:val="00805F1B"/>
    <w:rsid w:val="00952508"/>
    <w:rsid w:val="0095399D"/>
    <w:rsid w:val="00A510DD"/>
    <w:rsid w:val="00B15DB5"/>
    <w:rsid w:val="00B735B4"/>
    <w:rsid w:val="00C42ECD"/>
    <w:rsid w:val="00C9575C"/>
    <w:rsid w:val="00CC70E5"/>
    <w:rsid w:val="00D8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A574D-C22F-44AE-A395-AFE5E4C0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15D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1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DB5"/>
  </w:style>
  <w:style w:type="paragraph" w:styleId="Footer">
    <w:name w:val="footer"/>
    <w:basedOn w:val="Normal"/>
    <w:link w:val="FooterChar"/>
    <w:uiPriority w:val="99"/>
    <w:unhideWhenUsed/>
    <w:rsid w:val="00B1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DB5"/>
  </w:style>
  <w:style w:type="table" w:styleId="PlainTable3">
    <w:name w:val="Plain Table 3"/>
    <w:basedOn w:val="TableNormal"/>
    <w:uiPriority w:val="43"/>
    <w:rsid w:val="009539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539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539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C42ECD"/>
    <w:pPr>
      <w:spacing w:after="0" w:line="240" w:lineRule="auto"/>
    </w:pPr>
    <w:rPr>
      <w:color w:val="000000" w:themeColor="text1"/>
      <w:lang w:bidi="fa-I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7EN</dc:creator>
  <cp:keywords/>
  <dc:description/>
  <cp:lastModifiedBy>Jini Mol J.</cp:lastModifiedBy>
  <cp:revision>4</cp:revision>
  <dcterms:created xsi:type="dcterms:W3CDTF">2020-08-20T05:32:00Z</dcterms:created>
  <dcterms:modified xsi:type="dcterms:W3CDTF">2020-11-03T19:13:00Z</dcterms:modified>
</cp:coreProperties>
</file>